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9533FB" w14:textId="38A62FF3" w:rsidR="00E013C4" w:rsidRPr="00420735" w:rsidRDefault="00E013C4" w:rsidP="00E013C4">
      <w:pPr>
        <w:spacing w:line="300" w:lineRule="auto"/>
        <w:rPr>
          <w:rFonts w:eastAsiaTheme="minorEastAsia" w:cs="Times New Roman"/>
          <w:b/>
          <w:bCs/>
          <w:sz w:val="24"/>
          <w:szCs w:val="24"/>
        </w:rPr>
      </w:pPr>
      <w:bookmarkStart w:id="0" w:name="_Hlk86891140"/>
      <w:bookmarkStart w:id="1" w:name="_GoBack"/>
      <w:r w:rsidRPr="00420735">
        <w:rPr>
          <w:rFonts w:eastAsiaTheme="minorEastAsia" w:cs="Times New Roman" w:hint="eastAsia"/>
          <w:b/>
          <w:bCs/>
          <w:sz w:val="24"/>
          <w:szCs w:val="24"/>
        </w:rPr>
        <w:t>T</w:t>
      </w:r>
      <w:r w:rsidRPr="00420735">
        <w:rPr>
          <w:rFonts w:eastAsiaTheme="minorEastAsia" w:cs="Times New Roman"/>
          <w:b/>
          <w:bCs/>
          <w:sz w:val="24"/>
          <w:szCs w:val="24"/>
        </w:rPr>
        <w:t xml:space="preserve">able S3 </w:t>
      </w:r>
      <w:r w:rsidR="00004246">
        <w:rPr>
          <w:rFonts w:eastAsiaTheme="minorEastAsia" w:cs="Times New Roman"/>
          <w:b/>
          <w:bCs/>
          <w:sz w:val="24"/>
          <w:szCs w:val="24"/>
        </w:rPr>
        <w:t xml:space="preserve"> </w:t>
      </w:r>
      <w:r w:rsidRPr="00420735">
        <w:rPr>
          <w:rFonts w:eastAsiaTheme="minorEastAsia" w:cs="Times New Roman"/>
          <w:b/>
          <w:bCs/>
          <w:sz w:val="24"/>
          <w:szCs w:val="24"/>
        </w:rPr>
        <w:t>DNA Oligos used in this study</w:t>
      </w:r>
    </w:p>
    <w:tbl>
      <w:tblPr>
        <w:tblStyle w:val="a4"/>
        <w:tblW w:w="821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0"/>
        <w:gridCol w:w="5812"/>
      </w:tblGrid>
      <w:tr w:rsidR="00A43E60" w:rsidRPr="004C2DB9" w14:paraId="2A8533C1" w14:textId="77777777" w:rsidTr="008C5612">
        <w:tc>
          <w:tcPr>
            <w:tcW w:w="2400" w:type="dxa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bookmarkEnd w:id="0"/>
          <w:bookmarkEnd w:id="1"/>
          <w:p w14:paraId="42138E88" w14:textId="0812E62A" w:rsidR="00A43E60" w:rsidRPr="004C2DB9" w:rsidRDefault="00A43E60" w:rsidP="002F0D8F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lig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4C2D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5812" w:type="dxa"/>
            <w:tcBorders>
              <w:top w:val="single" w:sz="8" w:space="0" w:color="auto"/>
              <w:bottom w:val="single" w:sz="8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4FE15C" w14:textId="77777777" w:rsidR="00A43E60" w:rsidRPr="004C2DB9" w:rsidRDefault="00A43E60" w:rsidP="002F0D8F">
            <w:pPr>
              <w:spacing w:line="30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4C2D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quence</w:t>
            </w:r>
          </w:p>
        </w:tc>
      </w:tr>
      <w:tr w:rsidR="00A43E60" w:rsidRPr="004C2DB9" w14:paraId="3595D4C3" w14:textId="77777777" w:rsidTr="00985D65">
        <w:tc>
          <w:tcPr>
            <w:tcW w:w="2400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531F48D5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T7-</w:t>
            </w:r>
            <w:r w:rsidRPr="004C2DB9">
              <w:t xml:space="preserve"> </w:t>
            </w: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circARHGAP5-prob-F</w:t>
            </w:r>
          </w:p>
        </w:tc>
        <w:tc>
          <w:tcPr>
            <w:tcW w:w="5812" w:type="dxa"/>
            <w:tcBorders>
              <w:top w:val="single" w:sz="8" w:space="0" w:color="auto"/>
            </w:tcBorders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7239FC6D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TGTAATACGACTCACTATAGGGGATCATCTTCCTTTTTATCT</w:t>
            </w:r>
          </w:p>
        </w:tc>
      </w:tr>
      <w:tr w:rsidR="00A43E60" w:rsidRPr="004C2DB9" w14:paraId="62E1B336" w14:textId="77777777" w:rsidTr="008C5612"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50101DB9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T7-</w:t>
            </w:r>
            <w:r w:rsidRPr="004C2DB9">
              <w:t xml:space="preserve"> </w:t>
            </w: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circARHGAP5-prob-R</w:t>
            </w:r>
          </w:p>
        </w:tc>
        <w:tc>
          <w:tcPr>
            <w:tcW w:w="5812" w:type="dxa"/>
            <w:tcMar>
              <w:left w:w="28" w:type="dxa"/>
              <w:right w:w="28" w:type="dxa"/>
            </w:tcMar>
            <w:vAlign w:val="center"/>
          </w:tcPr>
          <w:p w14:paraId="155116BB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AGATAAAAAGGAAGATGATCCCCTATAGTGAGTCGTATTACA</w:t>
            </w:r>
          </w:p>
        </w:tc>
      </w:tr>
      <w:tr w:rsidR="00A43E60" w:rsidRPr="004C2DB9" w14:paraId="7AB94D4B" w14:textId="77777777" w:rsidTr="00985D65">
        <w:tc>
          <w:tcPr>
            <w:tcW w:w="240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7A51010" w14:textId="77777777" w:rsidR="00A43E60" w:rsidRPr="004C2DB9" w:rsidRDefault="00A43E60" w:rsidP="008C5612">
            <w:pPr>
              <w:spacing w:line="300" w:lineRule="auto"/>
              <w:rPr>
                <w:rFonts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T7-</w:t>
            </w:r>
            <w:r w:rsidRPr="004C2DB9">
              <w:t xml:space="preserve"> </w:t>
            </w: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circSLTM-prob-F</w:t>
            </w:r>
          </w:p>
        </w:tc>
        <w:tc>
          <w:tcPr>
            <w:tcW w:w="581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6265E970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TGTAATACGACTCACTATAGGGTGTTTTTTACTTGGGCTGTT</w:t>
            </w:r>
          </w:p>
        </w:tc>
      </w:tr>
      <w:tr w:rsidR="00A43E60" w:rsidRPr="004C2DB9" w14:paraId="41E918B9" w14:textId="77777777" w:rsidTr="008C5612"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31D72DC2" w14:textId="77777777" w:rsidR="00A43E60" w:rsidRPr="004C2DB9" w:rsidRDefault="00A43E60" w:rsidP="008C5612">
            <w:pPr>
              <w:spacing w:line="300" w:lineRule="auto"/>
              <w:rPr>
                <w:rFonts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T7-</w:t>
            </w:r>
            <w:r w:rsidRPr="004C2DB9">
              <w:t xml:space="preserve"> </w:t>
            </w: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circSLTM-prob-R</w:t>
            </w:r>
          </w:p>
        </w:tc>
        <w:tc>
          <w:tcPr>
            <w:tcW w:w="5812" w:type="dxa"/>
            <w:tcMar>
              <w:left w:w="28" w:type="dxa"/>
              <w:right w:w="28" w:type="dxa"/>
            </w:tcMar>
            <w:vAlign w:val="center"/>
          </w:tcPr>
          <w:p w14:paraId="27033A87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AACAGCCCAAGTAAAAAACACCCTATAGTGAGTCGTATTACA</w:t>
            </w:r>
          </w:p>
        </w:tc>
      </w:tr>
      <w:tr w:rsidR="00A43E60" w:rsidRPr="004C2DB9" w14:paraId="7B0A57B0" w14:textId="77777777" w:rsidTr="00985D65">
        <w:tc>
          <w:tcPr>
            <w:tcW w:w="240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26663638" w14:textId="77777777" w:rsidR="00A43E60" w:rsidRPr="004C2DB9" w:rsidRDefault="00A43E60" w:rsidP="008C5612">
            <w:pPr>
              <w:spacing w:line="300" w:lineRule="auto"/>
              <w:rPr>
                <w:rFonts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T7-</w:t>
            </w:r>
            <w:r w:rsidRPr="004C2DB9">
              <w:t xml:space="preserve"> </w:t>
            </w: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COL7A1-prob-F</w:t>
            </w:r>
          </w:p>
        </w:tc>
        <w:tc>
          <w:tcPr>
            <w:tcW w:w="581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3A3AC0FC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TGTAATACGACTCACTATAGGGTCTCCAACTTCACCATCTC</w:t>
            </w:r>
          </w:p>
        </w:tc>
      </w:tr>
      <w:tr w:rsidR="00A43E60" w:rsidRPr="004C2DB9" w14:paraId="784D56DD" w14:textId="77777777" w:rsidTr="008C5612"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56D2FA77" w14:textId="77777777" w:rsidR="00A43E60" w:rsidRPr="004C2DB9" w:rsidRDefault="00A43E60" w:rsidP="008C5612">
            <w:pPr>
              <w:spacing w:line="300" w:lineRule="auto"/>
              <w:rPr>
                <w:rFonts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T7-</w:t>
            </w:r>
            <w:r w:rsidRPr="004C2DB9">
              <w:t xml:space="preserve"> </w:t>
            </w: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COL7A1-prob-R</w:t>
            </w:r>
          </w:p>
        </w:tc>
        <w:tc>
          <w:tcPr>
            <w:tcW w:w="5812" w:type="dxa"/>
            <w:tcMar>
              <w:left w:w="28" w:type="dxa"/>
              <w:right w:w="28" w:type="dxa"/>
            </w:tcMar>
            <w:vAlign w:val="center"/>
          </w:tcPr>
          <w:p w14:paraId="76DF8710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GAGATGGTGAAGTTGGAGACCCTATAGTGAGTCGTATTACA</w:t>
            </w:r>
          </w:p>
        </w:tc>
      </w:tr>
      <w:tr w:rsidR="00A43E60" w:rsidRPr="004C2DB9" w14:paraId="63CDED90" w14:textId="77777777" w:rsidTr="00985D65">
        <w:tc>
          <w:tcPr>
            <w:tcW w:w="2400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4A0A4569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T7-</w:t>
            </w:r>
            <w:r w:rsidRPr="004C2DB9">
              <w:t xml:space="preserve"> </w:t>
            </w: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ANKRD11-prob-F</w:t>
            </w:r>
          </w:p>
        </w:tc>
        <w:tc>
          <w:tcPr>
            <w:tcW w:w="5812" w:type="dxa"/>
            <w:shd w:val="clear" w:color="auto" w:fill="D9D9D9" w:themeFill="background1" w:themeFillShade="D9"/>
            <w:tcMar>
              <w:left w:w="28" w:type="dxa"/>
              <w:right w:w="28" w:type="dxa"/>
            </w:tcMar>
            <w:vAlign w:val="center"/>
          </w:tcPr>
          <w:p w14:paraId="0715A0FE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TGTAATACGACTCACTATAGGGGGGCTGTATATATTATGTC</w:t>
            </w:r>
          </w:p>
        </w:tc>
      </w:tr>
      <w:tr w:rsidR="00A43E60" w:rsidRPr="004C2DB9" w14:paraId="0A6DB8EB" w14:textId="77777777" w:rsidTr="008C5612">
        <w:tc>
          <w:tcPr>
            <w:tcW w:w="2400" w:type="dxa"/>
            <w:tcMar>
              <w:left w:w="28" w:type="dxa"/>
              <w:right w:w="28" w:type="dxa"/>
            </w:tcMar>
            <w:vAlign w:val="center"/>
          </w:tcPr>
          <w:p w14:paraId="6E1F9D7A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T7-</w:t>
            </w:r>
            <w:r w:rsidRPr="004C2DB9">
              <w:t xml:space="preserve"> </w:t>
            </w: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ANKRD11-prob-R</w:t>
            </w:r>
          </w:p>
        </w:tc>
        <w:tc>
          <w:tcPr>
            <w:tcW w:w="5812" w:type="dxa"/>
            <w:tcMar>
              <w:left w:w="28" w:type="dxa"/>
              <w:right w:w="28" w:type="dxa"/>
            </w:tcMar>
            <w:vAlign w:val="center"/>
          </w:tcPr>
          <w:p w14:paraId="4DE94E4D" w14:textId="77777777" w:rsidR="00A43E60" w:rsidRPr="004C2DB9" w:rsidRDefault="00A43E60" w:rsidP="008C5612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C2DB9">
              <w:rPr>
                <w:rFonts w:ascii="Times New Roman" w:hAnsi="Times New Roman" w:cs="Times New Roman"/>
                <w:sz w:val="20"/>
                <w:szCs w:val="20"/>
              </w:rPr>
              <w:t>GACATAATATATACAGCCCCCCTATAGTGAGTCGTATTACA</w:t>
            </w:r>
          </w:p>
        </w:tc>
      </w:tr>
    </w:tbl>
    <w:p w14:paraId="77FCAAE8" w14:textId="77777777" w:rsidR="00C5395D" w:rsidRPr="002F0D8F" w:rsidRDefault="00C5395D" w:rsidP="002F0D8F">
      <w:pPr>
        <w:spacing w:line="300" w:lineRule="auto"/>
        <w:rPr>
          <w:rFonts w:eastAsiaTheme="minorEastAsia" w:hint="eastAsia"/>
        </w:rPr>
      </w:pPr>
    </w:p>
    <w:sectPr w:rsidR="00C5395D" w:rsidRPr="002F0D8F" w:rsidSect="00771D0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8BAC1" w16cex:dateUtc="2021-12-30T15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440FB16" w16cid:durableId="2578BAC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EDBFF2" w14:textId="77777777" w:rsidR="004D2D9D" w:rsidRDefault="004D2D9D" w:rsidP="00753894">
      <w:r>
        <w:separator/>
      </w:r>
    </w:p>
  </w:endnote>
  <w:endnote w:type="continuationSeparator" w:id="0">
    <w:p w14:paraId="5DD8367C" w14:textId="77777777" w:rsidR="004D2D9D" w:rsidRDefault="004D2D9D" w:rsidP="00753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ED921C" w14:textId="77777777" w:rsidR="004D2D9D" w:rsidRDefault="004D2D9D" w:rsidP="00753894">
      <w:r>
        <w:separator/>
      </w:r>
    </w:p>
  </w:footnote>
  <w:footnote w:type="continuationSeparator" w:id="0">
    <w:p w14:paraId="31D1D6E2" w14:textId="77777777" w:rsidR="004D2D9D" w:rsidRDefault="004D2D9D" w:rsidP="00753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3C4"/>
    <w:rsid w:val="00004246"/>
    <w:rsid w:val="001030E6"/>
    <w:rsid w:val="002F0D8F"/>
    <w:rsid w:val="004D2D9D"/>
    <w:rsid w:val="005C4AE9"/>
    <w:rsid w:val="005C7E30"/>
    <w:rsid w:val="00641C57"/>
    <w:rsid w:val="00657FAE"/>
    <w:rsid w:val="006F5E9F"/>
    <w:rsid w:val="00745FEF"/>
    <w:rsid w:val="00753894"/>
    <w:rsid w:val="007E28E8"/>
    <w:rsid w:val="00851AF9"/>
    <w:rsid w:val="008855E4"/>
    <w:rsid w:val="00985D65"/>
    <w:rsid w:val="0099167A"/>
    <w:rsid w:val="00A326A5"/>
    <w:rsid w:val="00A43E60"/>
    <w:rsid w:val="00A56949"/>
    <w:rsid w:val="00C5395D"/>
    <w:rsid w:val="00E013C4"/>
    <w:rsid w:val="00F6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EAD3D"/>
  <w15:chartTrackingRefBased/>
  <w15:docId w15:val="{25C159EC-B21F-4A17-939D-92EABC53B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Batang" w:hAnsi="Times New Roman" w:cs="Batang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3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013C4"/>
  </w:style>
  <w:style w:type="table" w:styleId="a4">
    <w:name w:val="Table Grid"/>
    <w:basedOn w:val="a1"/>
    <w:uiPriority w:val="39"/>
    <w:rsid w:val="00A43E60"/>
    <w:rPr>
      <w:rFonts w:asciiTheme="minorHAnsi" w:eastAsiaTheme="minorEastAsia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538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538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38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53894"/>
    <w:rPr>
      <w:sz w:val="18"/>
      <w:szCs w:val="18"/>
    </w:rPr>
  </w:style>
  <w:style w:type="paragraph" w:styleId="a9">
    <w:name w:val="Revision"/>
    <w:hidden/>
    <w:uiPriority w:val="99"/>
    <w:semiHidden/>
    <w:rsid w:val="00753894"/>
  </w:style>
  <w:style w:type="character" w:styleId="aa">
    <w:name w:val="annotation reference"/>
    <w:basedOn w:val="a0"/>
    <w:uiPriority w:val="99"/>
    <w:semiHidden/>
    <w:unhideWhenUsed/>
    <w:rsid w:val="00851AF9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51AF9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51AF9"/>
  </w:style>
  <w:style w:type="paragraph" w:styleId="ad">
    <w:name w:val="annotation subject"/>
    <w:basedOn w:val="ab"/>
    <w:next w:val="ab"/>
    <w:link w:val="ae"/>
    <w:uiPriority w:val="99"/>
    <w:semiHidden/>
    <w:unhideWhenUsed/>
    <w:rsid w:val="00851AF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51AF9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985D65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985D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uai</dc:creator>
  <cp:keywords/>
  <dc:description/>
  <cp:lastModifiedBy>谢珊珊</cp:lastModifiedBy>
  <cp:revision>8</cp:revision>
  <dcterms:created xsi:type="dcterms:W3CDTF">2021-11-04T09:01:00Z</dcterms:created>
  <dcterms:modified xsi:type="dcterms:W3CDTF">2022-01-14T08:49:00Z</dcterms:modified>
</cp:coreProperties>
</file>